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6180"/>
        <w:gridCol w:w="2066"/>
      </w:tblGrid>
      <w:tr w:rsidR="00D66CDD" w:rsidTr="000F7846">
        <w:trPr>
          <w:trHeight w:val="515"/>
        </w:trPr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 xml:space="preserve">Rank </w:t>
            </w:r>
          </w:p>
        </w:tc>
        <w:tc>
          <w:tcPr>
            <w:tcW w:w="6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Top Domains in Tweet in Entire Graph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Count</w:t>
            </w:r>
          </w:p>
        </w:tc>
      </w:tr>
      <w:tr w:rsidR="00D66CDD" w:rsidTr="000F7846">
        <w:trPr>
          <w:trHeight w:val="515"/>
        </w:trPr>
        <w:tc>
          <w:tcPr>
            <w:tcW w:w="111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8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tter.com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</w:tr>
      <w:tr w:rsidR="00D66CDD" w:rsidTr="000F7846">
        <w:trPr>
          <w:trHeight w:val="515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ube.com</w:t>
            </w:r>
          </w:p>
        </w:tc>
        <w:tc>
          <w:tcPr>
            <w:tcW w:w="206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</w:tr>
      <w:tr w:rsidR="00D66CDD" w:rsidTr="000F7846">
        <w:trPr>
          <w:trHeight w:val="515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tieweb.nl</w:t>
            </w:r>
          </w:p>
        </w:tc>
        <w:tc>
          <w:tcPr>
            <w:tcW w:w="206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 w:rsidR="00D66CDD" w:rsidTr="000F7846">
        <w:trPr>
          <w:trHeight w:val="515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wars.com</w:t>
            </w:r>
          </w:p>
        </w:tc>
        <w:tc>
          <w:tcPr>
            <w:tcW w:w="206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 w:rsidR="00D66CDD" w:rsidTr="000F7846">
        <w:trPr>
          <w:trHeight w:val="515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unity.me</w:t>
            </w:r>
          </w:p>
        </w:tc>
        <w:tc>
          <w:tcPr>
            <w:tcW w:w="206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 w:rsidR="00D66CDD" w:rsidTr="000F7846">
        <w:trPr>
          <w:trHeight w:val="515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yguardnj.com</w:t>
            </w:r>
          </w:p>
        </w:tc>
        <w:tc>
          <w:tcPr>
            <w:tcW w:w="206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6CDD" w:rsidRDefault="00D66CD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46445D" w:rsidTr="000F7846">
        <w:trPr>
          <w:trHeight w:val="515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445D" w:rsidRDefault="0046445D" w:rsidP="002A60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445D" w:rsidRDefault="0046445D" w:rsidP="002A60B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dreport.com</w:t>
            </w:r>
          </w:p>
        </w:tc>
        <w:tc>
          <w:tcPr>
            <w:tcW w:w="206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445D" w:rsidRDefault="0046445D" w:rsidP="002A60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46445D" w:rsidTr="000F7846">
        <w:trPr>
          <w:trHeight w:val="515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445D" w:rsidRDefault="0046445D" w:rsidP="002A60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445D" w:rsidRDefault="0046445D" w:rsidP="002A60B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llnessinthestorm.com</w:t>
            </w:r>
          </w:p>
        </w:tc>
        <w:tc>
          <w:tcPr>
            <w:tcW w:w="206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445D" w:rsidRDefault="0046445D" w:rsidP="002A60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46445D" w:rsidTr="000F7846">
        <w:trPr>
          <w:trHeight w:val="485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445D" w:rsidRDefault="0046445D" w:rsidP="002A60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445D" w:rsidRDefault="0046445D" w:rsidP="002A60B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gcrisis.com</w:t>
            </w:r>
          </w:p>
        </w:tc>
        <w:tc>
          <w:tcPr>
            <w:tcW w:w="206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445D" w:rsidRDefault="0046445D" w:rsidP="002A60B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46445D" w:rsidTr="000F7846"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445D" w:rsidRDefault="0046445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445D" w:rsidRDefault="0046445D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mail.co.uk</w:t>
            </w:r>
          </w:p>
        </w:tc>
        <w:tc>
          <w:tcPr>
            <w:tcW w:w="206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445D" w:rsidRDefault="0046445D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</w:tbl>
    <w:p w:rsidR="006E48B7" w:rsidRDefault="006E48B7">
      <w:bookmarkStart w:id="0" w:name="_GoBack"/>
      <w:bookmarkEnd w:id="0"/>
    </w:p>
    <w:sectPr w:rsidR="006E4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D1D"/>
    <w:rsid w:val="00172D1D"/>
    <w:rsid w:val="00234A12"/>
    <w:rsid w:val="00236441"/>
    <w:rsid w:val="0042250F"/>
    <w:rsid w:val="0046445D"/>
    <w:rsid w:val="005001A2"/>
    <w:rsid w:val="006E48B7"/>
    <w:rsid w:val="00AC41C9"/>
    <w:rsid w:val="00D6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66CDD"/>
    <w:pPr>
      <w:spacing w:after="0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66CDD"/>
    <w:pPr>
      <w:spacing w:after="0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im Ahmed</dc:creator>
  <cp:lastModifiedBy>Wasim Ahmed</cp:lastModifiedBy>
  <cp:revision>2</cp:revision>
  <dcterms:created xsi:type="dcterms:W3CDTF">2020-04-22T09:42:00Z</dcterms:created>
  <dcterms:modified xsi:type="dcterms:W3CDTF">2020-04-22T09:42:00Z</dcterms:modified>
</cp:coreProperties>
</file>